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4850C" w14:textId="5553C47B" w:rsidR="0088612C" w:rsidRPr="00BA0DA0" w:rsidRDefault="00BA0DA0" w:rsidP="00BA0DA0">
      <w:pPr>
        <w:rPr>
          <w:rFonts w:hint="eastAsia"/>
          <w:b/>
          <w:bCs/>
        </w:rPr>
      </w:pPr>
      <w:r w:rsidRPr="00BA0DA0">
        <w:rPr>
          <w:b/>
          <w:bCs/>
        </w:rPr>
        <w:t xml:space="preserve">Supplementary Table </w:t>
      </w:r>
      <w:r w:rsidRPr="00BA0DA0">
        <w:rPr>
          <w:b/>
          <w:bCs/>
        </w:rPr>
        <w:t>3</w:t>
      </w:r>
      <w:r w:rsidR="00356350" w:rsidRPr="00BA0DA0">
        <w:rPr>
          <w:b/>
          <w:bCs/>
        </w:rPr>
        <w:t xml:space="preserve"> </w:t>
      </w:r>
      <w:r w:rsidRPr="00BA0DA0">
        <w:rPr>
          <w:b/>
          <w:bCs/>
        </w:rPr>
        <w:t>Number of differentially expressed genes</w:t>
      </w:r>
    </w:p>
    <w:tbl>
      <w:tblPr>
        <w:tblStyle w:val="a7"/>
        <w:tblW w:w="10158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6"/>
        <w:gridCol w:w="1002"/>
        <w:gridCol w:w="1397"/>
        <w:gridCol w:w="1133"/>
      </w:tblGrid>
      <w:tr w:rsidR="009C303F" w:rsidRPr="00BA0DA0" w14:paraId="3EE3D902" w14:textId="77777777" w:rsidTr="008F601A">
        <w:trPr>
          <w:trHeight w:val="283"/>
        </w:trPr>
        <w:tc>
          <w:tcPr>
            <w:tcW w:w="6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C2409" w14:textId="0DE65C5F" w:rsidR="009C303F" w:rsidRPr="00BA0DA0" w:rsidRDefault="009C303F" w:rsidP="009C30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DA0">
              <w:rPr>
                <w:rFonts w:ascii="Times New Roman" w:hAnsi="Times New Roman" w:cs="Times New Roman"/>
                <w:b/>
                <w:bCs/>
              </w:rPr>
              <w:t>DEG Set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F331A" w14:textId="49BE5685" w:rsidR="009C303F" w:rsidRPr="00BA0DA0" w:rsidRDefault="009C303F" w:rsidP="009C30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DA0">
              <w:rPr>
                <w:rFonts w:ascii="Times New Roman" w:hAnsi="Times New Roman" w:cs="Times New Roman"/>
                <w:b/>
                <w:bCs/>
              </w:rPr>
              <w:t>DEG Number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85160" w14:textId="260A119F" w:rsidR="009C303F" w:rsidRPr="00BA0DA0" w:rsidRDefault="009C303F" w:rsidP="009C30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DA0">
              <w:rPr>
                <w:rFonts w:ascii="Times New Roman" w:hAnsi="Times New Roman" w:cs="Times New Roman"/>
                <w:b/>
                <w:bCs/>
              </w:rPr>
              <w:t>up-regulated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69D0E" w14:textId="6B52CA6A" w:rsidR="009C303F" w:rsidRPr="00BA0DA0" w:rsidRDefault="009C303F" w:rsidP="009C30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0DA0">
              <w:rPr>
                <w:rFonts w:ascii="Times New Roman" w:hAnsi="Times New Roman" w:cs="Times New Roman"/>
                <w:b/>
                <w:bCs/>
              </w:rPr>
              <w:t>down-regulated</w:t>
            </w:r>
          </w:p>
        </w:tc>
      </w:tr>
      <w:tr w:rsidR="009C303F" w:rsidRPr="00BA0DA0" w14:paraId="64C00282" w14:textId="77777777" w:rsidTr="008F601A">
        <w:trPr>
          <w:trHeight w:val="283"/>
        </w:trPr>
        <w:tc>
          <w:tcPr>
            <w:tcW w:w="6626" w:type="dxa"/>
            <w:tcBorders>
              <w:top w:val="single" w:sz="4" w:space="0" w:color="auto"/>
            </w:tcBorders>
            <w:vAlign w:val="center"/>
          </w:tcPr>
          <w:p w14:paraId="6ED26B0C" w14:textId="23161956" w:rsidR="009C303F" w:rsidRPr="00BA0DA0" w:rsidRDefault="009C303F" w:rsidP="009C303F">
            <w:pPr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ck-1_ck-2_ck-3_vs_ES-9h-1_ES-9h-2_ES-9h-3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1961A0ED" w14:textId="3CB72427" w:rsidR="009C303F" w:rsidRPr="00BA0DA0" w:rsidRDefault="009C303F" w:rsidP="009C303F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4,340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5167576C" w14:textId="58F2D2E5" w:rsidR="009C303F" w:rsidRPr="00BA0DA0" w:rsidRDefault="009C303F" w:rsidP="009C303F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2,01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491B456" w14:textId="76917627" w:rsidR="009C303F" w:rsidRPr="00BA0DA0" w:rsidRDefault="009C303F" w:rsidP="009C303F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2,323</w:t>
            </w:r>
          </w:p>
        </w:tc>
      </w:tr>
      <w:tr w:rsidR="00AF4FAC" w:rsidRPr="00BA0DA0" w14:paraId="2856DB14" w14:textId="77777777" w:rsidTr="008F601A">
        <w:trPr>
          <w:trHeight w:val="283"/>
        </w:trPr>
        <w:tc>
          <w:tcPr>
            <w:tcW w:w="6626" w:type="dxa"/>
            <w:vAlign w:val="center"/>
          </w:tcPr>
          <w:p w14:paraId="5A00F6E5" w14:textId="36B3C2DA" w:rsidR="00AF4FAC" w:rsidRPr="00BA0DA0" w:rsidRDefault="00AF4FAC" w:rsidP="00AF4FAC">
            <w:pPr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ck-1_ck-2_ck-3_vs_EB-24h-1_EB-24h-2_EB-24h-3</w:t>
            </w:r>
          </w:p>
        </w:tc>
        <w:tc>
          <w:tcPr>
            <w:tcW w:w="1002" w:type="dxa"/>
            <w:vAlign w:val="center"/>
          </w:tcPr>
          <w:p w14:paraId="720C868E" w14:textId="2946E530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9,470</w:t>
            </w:r>
          </w:p>
        </w:tc>
        <w:tc>
          <w:tcPr>
            <w:tcW w:w="1397" w:type="dxa"/>
            <w:vAlign w:val="center"/>
          </w:tcPr>
          <w:p w14:paraId="6592F94F" w14:textId="1FD31A90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3,883</w:t>
            </w:r>
          </w:p>
        </w:tc>
        <w:tc>
          <w:tcPr>
            <w:tcW w:w="1133" w:type="dxa"/>
            <w:vAlign w:val="center"/>
          </w:tcPr>
          <w:p w14:paraId="52733220" w14:textId="00AEBBAA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5,587</w:t>
            </w:r>
          </w:p>
        </w:tc>
      </w:tr>
      <w:tr w:rsidR="00AF4FAC" w:rsidRPr="00BA0DA0" w14:paraId="432C7ED8" w14:textId="77777777" w:rsidTr="008F601A">
        <w:trPr>
          <w:trHeight w:val="283"/>
        </w:trPr>
        <w:tc>
          <w:tcPr>
            <w:tcW w:w="6626" w:type="dxa"/>
            <w:vAlign w:val="center"/>
          </w:tcPr>
          <w:p w14:paraId="4297B5D9" w14:textId="77777777" w:rsidR="00AF4FAC" w:rsidRPr="00BA0DA0" w:rsidRDefault="00AF4FAC" w:rsidP="00A32C49">
            <w:pPr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ck-1_ck-2_ck-3_vs_YB-9h-1_YB-9h-2_YB-9h-3</w:t>
            </w:r>
          </w:p>
        </w:tc>
        <w:tc>
          <w:tcPr>
            <w:tcW w:w="1002" w:type="dxa"/>
            <w:vAlign w:val="center"/>
          </w:tcPr>
          <w:p w14:paraId="51282763" w14:textId="77777777" w:rsidR="00AF4FAC" w:rsidRPr="00BA0DA0" w:rsidRDefault="00AF4FAC" w:rsidP="00A32C49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5,030</w:t>
            </w:r>
          </w:p>
        </w:tc>
        <w:tc>
          <w:tcPr>
            <w:tcW w:w="1397" w:type="dxa"/>
            <w:vAlign w:val="center"/>
          </w:tcPr>
          <w:p w14:paraId="0C7BEDD7" w14:textId="77777777" w:rsidR="00AF4FAC" w:rsidRPr="00BA0DA0" w:rsidRDefault="00AF4FAC" w:rsidP="00A32C49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2,026</w:t>
            </w:r>
          </w:p>
        </w:tc>
        <w:tc>
          <w:tcPr>
            <w:tcW w:w="1133" w:type="dxa"/>
            <w:vAlign w:val="center"/>
          </w:tcPr>
          <w:p w14:paraId="096001AA" w14:textId="77777777" w:rsidR="00AF4FAC" w:rsidRPr="00BA0DA0" w:rsidRDefault="00AF4FAC" w:rsidP="00A32C49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3,004</w:t>
            </w:r>
          </w:p>
        </w:tc>
      </w:tr>
      <w:tr w:rsidR="00AF4FAC" w:rsidRPr="00BA0DA0" w14:paraId="29D15F9F" w14:textId="77777777" w:rsidTr="008F601A">
        <w:trPr>
          <w:trHeight w:val="283"/>
        </w:trPr>
        <w:tc>
          <w:tcPr>
            <w:tcW w:w="6626" w:type="dxa"/>
            <w:vAlign w:val="center"/>
          </w:tcPr>
          <w:p w14:paraId="352D2911" w14:textId="53B12EFC" w:rsidR="00AF4FAC" w:rsidRPr="00BA0DA0" w:rsidRDefault="00AF4FAC" w:rsidP="00AF4FAC">
            <w:pPr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ck-1_ck-2_ck-3_vs_YB-24h-1_YB-24h-2_YB-24h-3</w:t>
            </w:r>
          </w:p>
        </w:tc>
        <w:tc>
          <w:tcPr>
            <w:tcW w:w="1002" w:type="dxa"/>
            <w:vAlign w:val="center"/>
          </w:tcPr>
          <w:p w14:paraId="208D43F9" w14:textId="4F646358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10,999</w:t>
            </w:r>
          </w:p>
        </w:tc>
        <w:tc>
          <w:tcPr>
            <w:tcW w:w="1397" w:type="dxa"/>
            <w:vAlign w:val="center"/>
          </w:tcPr>
          <w:p w14:paraId="66757648" w14:textId="59441317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5,183</w:t>
            </w:r>
          </w:p>
        </w:tc>
        <w:tc>
          <w:tcPr>
            <w:tcW w:w="1133" w:type="dxa"/>
            <w:vAlign w:val="center"/>
          </w:tcPr>
          <w:p w14:paraId="4347854B" w14:textId="239D3751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5,816</w:t>
            </w:r>
          </w:p>
        </w:tc>
      </w:tr>
      <w:tr w:rsidR="00AF4FAC" w:rsidRPr="00BA0DA0" w14:paraId="3F322BBA" w14:textId="77777777" w:rsidTr="008F601A">
        <w:trPr>
          <w:trHeight w:val="283"/>
        </w:trPr>
        <w:tc>
          <w:tcPr>
            <w:tcW w:w="6626" w:type="dxa"/>
            <w:vAlign w:val="center"/>
          </w:tcPr>
          <w:p w14:paraId="7BBFFDF9" w14:textId="62F68D2B" w:rsidR="00AF4FAC" w:rsidRPr="00BA0DA0" w:rsidRDefault="00AF4FAC" w:rsidP="00AF4FAC">
            <w:pPr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ES-9h-1_ES-9h-2_ES-9h-3_vs_EB-24h-1_EB-24h-2_EB-24h-3</w:t>
            </w:r>
          </w:p>
        </w:tc>
        <w:tc>
          <w:tcPr>
            <w:tcW w:w="1002" w:type="dxa"/>
            <w:vAlign w:val="center"/>
          </w:tcPr>
          <w:p w14:paraId="0F7F2D13" w14:textId="27928BF4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9,055</w:t>
            </w:r>
          </w:p>
        </w:tc>
        <w:tc>
          <w:tcPr>
            <w:tcW w:w="1397" w:type="dxa"/>
            <w:vAlign w:val="center"/>
          </w:tcPr>
          <w:p w14:paraId="1CF0EFDF" w14:textId="3C0FE79B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3,414</w:t>
            </w:r>
          </w:p>
        </w:tc>
        <w:tc>
          <w:tcPr>
            <w:tcW w:w="1133" w:type="dxa"/>
            <w:vAlign w:val="center"/>
          </w:tcPr>
          <w:p w14:paraId="622EF9CE" w14:textId="49350897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5,641</w:t>
            </w:r>
          </w:p>
        </w:tc>
      </w:tr>
      <w:tr w:rsidR="00AF4FAC" w:rsidRPr="00BA0DA0" w14:paraId="2E81BDD1" w14:textId="77777777" w:rsidTr="008F601A">
        <w:trPr>
          <w:trHeight w:val="283"/>
        </w:trPr>
        <w:tc>
          <w:tcPr>
            <w:tcW w:w="6626" w:type="dxa"/>
            <w:vAlign w:val="center"/>
          </w:tcPr>
          <w:p w14:paraId="39106EF2" w14:textId="449AF1FC" w:rsidR="00AF4FAC" w:rsidRPr="00BA0DA0" w:rsidRDefault="00AF4FAC" w:rsidP="00AF4FAC">
            <w:pPr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ES-9h-1_ES-9h-2_ES-9h-3_vs_YB-24h-1_YB-24h-2_YB-24h-3</w:t>
            </w:r>
          </w:p>
        </w:tc>
        <w:tc>
          <w:tcPr>
            <w:tcW w:w="1002" w:type="dxa"/>
            <w:vAlign w:val="center"/>
          </w:tcPr>
          <w:p w14:paraId="467D04C4" w14:textId="07422F43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7,180</w:t>
            </w:r>
          </w:p>
        </w:tc>
        <w:tc>
          <w:tcPr>
            <w:tcW w:w="1397" w:type="dxa"/>
            <w:vAlign w:val="center"/>
          </w:tcPr>
          <w:p w14:paraId="452CBEA6" w14:textId="111BC13C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2,609</w:t>
            </w:r>
          </w:p>
        </w:tc>
        <w:tc>
          <w:tcPr>
            <w:tcW w:w="1133" w:type="dxa"/>
            <w:vAlign w:val="center"/>
          </w:tcPr>
          <w:p w14:paraId="609AD246" w14:textId="70D0CE7F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4,571</w:t>
            </w:r>
          </w:p>
        </w:tc>
      </w:tr>
      <w:tr w:rsidR="00AF4FAC" w:rsidRPr="00BA0DA0" w14:paraId="54911026" w14:textId="77777777" w:rsidTr="008F601A">
        <w:trPr>
          <w:trHeight w:val="283"/>
        </w:trPr>
        <w:tc>
          <w:tcPr>
            <w:tcW w:w="6626" w:type="dxa"/>
            <w:vAlign w:val="center"/>
          </w:tcPr>
          <w:p w14:paraId="7FE4813C" w14:textId="60884F86" w:rsidR="00AF4FAC" w:rsidRPr="00BA0DA0" w:rsidRDefault="00AF4FAC" w:rsidP="00AF4FAC">
            <w:pPr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ES-9h-1_ES-9h-2_ES-9h-3_vs_YB-9h-1_YB-9h-2_YB-9h-3</w:t>
            </w:r>
          </w:p>
        </w:tc>
        <w:tc>
          <w:tcPr>
            <w:tcW w:w="1002" w:type="dxa"/>
            <w:vAlign w:val="center"/>
          </w:tcPr>
          <w:p w14:paraId="7C3ED2D4" w14:textId="685FB11A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2,015</w:t>
            </w:r>
          </w:p>
        </w:tc>
        <w:tc>
          <w:tcPr>
            <w:tcW w:w="1397" w:type="dxa"/>
            <w:vAlign w:val="center"/>
          </w:tcPr>
          <w:p w14:paraId="112B0EEC" w14:textId="3A1A2217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133" w:type="dxa"/>
            <w:vAlign w:val="center"/>
          </w:tcPr>
          <w:p w14:paraId="3BE8299C" w14:textId="179A988F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1,330</w:t>
            </w:r>
          </w:p>
        </w:tc>
      </w:tr>
      <w:tr w:rsidR="00AF4FAC" w:rsidRPr="00BA0DA0" w14:paraId="123F1A92" w14:textId="77777777" w:rsidTr="008F601A">
        <w:trPr>
          <w:trHeight w:val="283"/>
        </w:trPr>
        <w:tc>
          <w:tcPr>
            <w:tcW w:w="6626" w:type="dxa"/>
            <w:vAlign w:val="center"/>
          </w:tcPr>
          <w:p w14:paraId="42F50165" w14:textId="493553FF" w:rsidR="00AF4FAC" w:rsidRPr="00BA0DA0" w:rsidRDefault="00AF4FAC" w:rsidP="00AF4FAC">
            <w:pPr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YB-24h-1_YB-24h-2_YB-24h-3_vs_EB-24h-1_EB-24h-2_EB-24h-3</w:t>
            </w:r>
          </w:p>
        </w:tc>
        <w:tc>
          <w:tcPr>
            <w:tcW w:w="1002" w:type="dxa"/>
            <w:vAlign w:val="center"/>
          </w:tcPr>
          <w:p w14:paraId="4C43666C" w14:textId="1DE43707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2,853</w:t>
            </w:r>
          </w:p>
        </w:tc>
        <w:tc>
          <w:tcPr>
            <w:tcW w:w="1397" w:type="dxa"/>
            <w:vAlign w:val="center"/>
          </w:tcPr>
          <w:p w14:paraId="50BD08D6" w14:textId="571FD5C4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1,070</w:t>
            </w:r>
          </w:p>
        </w:tc>
        <w:tc>
          <w:tcPr>
            <w:tcW w:w="1133" w:type="dxa"/>
            <w:vAlign w:val="center"/>
          </w:tcPr>
          <w:p w14:paraId="7F08DE24" w14:textId="7B58B251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1,783</w:t>
            </w:r>
          </w:p>
        </w:tc>
      </w:tr>
      <w:tr w:rsidR="00AF4FAC" w:rsidRPr="00BA0DA0" w14:paraId="21505A95" w14:textId="77777777" w:rsidTr="008F601A">
        <w:trPr>
          <w:trHeight w:val="283"/>
        </w:trPr>
        <w:tc>
          <w:tcPr>
            <w:tcW w:w="6626" w:type="dxa"/>
            <w:vAlign w:val="center"/>
          </w:tcPr>
          <w:p w14:paraId="3F804A35" w14:textId="08153F90" w:rsidR="00AF4FAC" w:rsidRPr="00BA0DA0" w:rsidRDefault="00AF4FAC" w:rsidP="00AF4FAC">
            <w:pPr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YB-9h-1_YB-9h-2_YB-9h-3_vs_EB-24h-1_EB-24h-2_EB-24h-3</w:t>
            </w:r>
          </w:p>
        </w:tc>
        <w:tc>
          <w:tcPr>
            <w:tcW w:w="1002" w:type="dxa"/>
            <w:vAlign w:val="center"/>
          </w:tcPr>
          <w:p w14:paraId="37AB9A70" w14:textId="32342578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5,002</w:t>
            </w:r>
          </w:p>
        </w:tc>
        <w:tc>
          <w:tcPr>
            <w:tcW w:w="1397" w:type="dxa"/>
            <w:vAlign w:val="center"/>
          </w:tcPr>
          <w:p w14:paraId="4D508398" w14:textId="158E423D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1,730</w:t>
            </w:r>
          </w:p>
        </w:tc>
        <w:tc>
          <w:tcPr>
            <w:tcW w:w="1133" w:type="dxa"/>
            <w:vAlign w:val="center"/>
          </w:tcPr>
          <w:p w14:paraId="24D52DF2" w14:textId="0D8FE93E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3,272</w:t>
            </w:r>
          </w:p>
        </w:tc>
      </w:tr>
      <w:tr w:rsidR="00AF4FAC" w:rsidRPr="00BA0DA0" w14:paraId="5B4881FD" w14:textId="77777777" w:rsidTr="008F601A">
        <w:trPr>
          <w:trHeight w:val="283"/>
        </w:trPr>
        <w:tc>
          <w:tcPr>
            <w:tcW w:w="6626" w:type="dxa"/>
            <w:tcBorders>
              <w:bottom w:val="single" w:sz="4" w:space="0" w:color="auto"/>
            </w:tcBorders>
            <w:vAlign w:val="center"/>
          </w:tcPr>
          <w:p w14:paraId="32403ADF" w14:textId="64F3A326" w:rsidR="00AF4FAC" w:rsidRPr="00BA0DA0" w:rsidRDefault="00AF4FAC" w:rsidP="00AF4FAC">
            <w:pPr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YB-9h-1_YB-9h-2_YB-9h-3_vs_YB-24h-1_YB-24h-2_YB-24h-3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651F5859" w14:textId="71C6C869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5,458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7E8D3847" w14:textId="72035BA7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2,42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0AB4F5DB" w14:textId="05E00B16" w:rsidR="00AF4FAC" w:rsidRPr="00BA0DA0" w:rsidRDefault="00AF4FAC" w:rsidP="00AF4FAC">
            <w:pPr>
              <w:jc w:val="center"/>
              <w:rPr>
                <w:rFonts w:ascii="Times New Roman" w:hAnsi="Times New Roman" w:cs="Times New Roman"/>
              </w:rPr>
            </w:pPr>
            <w:r w:rsidRPr="00BA0DA0">
              <w:rPr>
                <w:rFonts w:ascii="Times New Roman" w:hAnsi="Times New Roman" w:cs="Times New Roman"/>
              </w:rPr>
              <w:t>3,037</w:t>
            </w:r>
          </w:p>
        </w:tc>
      </w:tr>
    </w:tbl>
    <w:p w14:paraId="1034AAB1" w14:textId="77777777" w:rsidR="009C303F" w:rsidRPr="00BA0DA0" w:rsidRDefault="009C303F"/>
    <w:sectPr w:rsidR="009C303F" w:rsidRPr="00BA0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28359" w14:textId="77777777" w:rsidR="00023DB5" w:rsidRDefault="00023DB5" w:rsidP="009C303F">
      <w:r>
        <w:separator/>
      </w:r>
    </w:p>
  </w:endnote>
  <w:endnote w:type="continuationSeparator" w:id="0">
    <w:p w14:paraId="39C6CF9D" w14:textId="77777777" w:rsidR="00023DB5" w:rsidRDefault="00023DB5" w:rsidP="009C3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40D4C" w14:textId="77777777" w:rsidR="00023DB5" w:rsidRDefault="00023DB5" w:rsidP="009C303F">
      <w:r>
        <w:separator/>
      </w:r>
    </w:p>
  </w:footnote>
  <w:footnote w:type="continuationSeparator" w:id="0">
    <w:p w14:paraId="479C3ECB" w14:textId="77777777" w:rsidR="00023DB5" w:rsidRDefault="00023DB5" w:rsidP="009C3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EDB"/>
    <w:rsid w:val="00023DB5"/>
    <w:rsid w:val="0019224A"/>
    <w:rsid w:val="00356350"/>
    <w:rsid w:val="0088612C"/>
    <w:rsid w:val="008F601A"/>
    <w:rsid w:val="009C303F"/>
    <w:rsid w:val="00AF4FAC"/>
    <w:rsid w:val="00B04EDB"/>
    <w:rsid w:val="00BA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87A4F"/>
  <w15:chartTrackingRefBased/>
  <w15:docId w15:val="{236BC76B-E241-495A-9FB1-D30CF790A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0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03F"/>
    <w:rPr>
      <w:sz w:val="18"/>
      <w:szCs w:val="18"/>
    </w:rPr>
  </w:style>
  <w:style w:type="table" w:styleId="a7">
    <w:name w:val="Table Grid"/>
    <w:basedOn w:val="a1"/>
    <w:uiPriority w:val="39"/>
    <w:rsid w:val="009C3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0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6555342@qq.com</dc:creator>
  <cp:keywords/>
  <dc:description/>
  <cp:lastModifiedBy>286555342@qq.com</cp:lastModifiedBy>
  <cp:revision>6</cp:revision>
  <dcterms:created xsi:type="dcterms:W3CDTF">2023-04-12T04:02:00Z</dcterms:created>
  <dcterms:modified xsi:type="dcterms:W3CDTF">2023-07-19T08:04:00Z</dcterms:modified>
</cp:coreProperties>
</file>